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0F5CCC" w14:textId="3CE3C543" w:rsidR="00984AA0" w:rsidRPr="00984AA0" w:rsidRDefault="00092DAA">
      <w:pPr>
        <w:rPr>
          <w:b/>
        </w:rPr>
      </w:pPr>
      <w:proofErr w:type="gramStart"/>
      <w:r>
        <w:rPr>
          <w:b/>
        </w:rPr>
        <w:t>Supplementary Table 2.</w:t>
      </w:r>
      <w:proofErr w:type="gramEnd"/>
      <w:r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"/>
        <w:gridCol w:w="1915"/>
        <w:gridCol w:w="1862"/>
        <w:gridCol w:w="875"/>
        <w:gridCol w:w="1155"/>
        <w:gridCol w:w="7095"/>
        <w:gridCol w:w="944"/>
      </w:tblGrid>
      <w:tr w:rsidR="00153580" w:rsidRPr="00984AA0" w14:paraId="0559019A" w14:textId="77777777" w:rsidTr="00FD77CE">
        <w:tc>
          <w:tcPr>
            <w:tcW w:w="0" w:type="auto"/>
          </w:tcPr>
          <w:p w14:paraId="2D67AE4A" w14:textId="77777777" w:rsidR="00153580" w:rsidRDefault="00153580">
            <w:pPr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0" w:type="auto"/>
          </w:tcPr>
          <w:p w14:paraId="7D961EDA" w14:textId="77777777" w:rsidR="00153580" w:rsidRPr="00984AA0" w:rsidRDefault="00153580">
            <w:pPr>
              <w:rPr>
                <w:b/>
              </w:rPr>
            </w:pPr>
            <w:r>
              <w:rPr>
                <w:b/>
              </w:rPr>
              <w:t>Targeted Website</w:t>
            </w:r>
          </w:p>
        </w:tc>
        <w:tc>
          <w:tcPr>
            <w:tcW w:w="0" w:type="auto"/>
          </w:tcPr>
          <w:p w14:paraId="506772EE" w14:textId="137DF443" w:rsidR="00153580" w:rsidRDefault="00153580">
            <w:pPr>
              <w:rPr>
                <w:b/>
              </w:rPr>
            </w:pPr>
            <w:r>
              <w:rPr>
                <w:b/>
              </w:rPr>
              <w:t>Search strategy</w:t>
            </w:r>
          </w:p>
        </w:tc>
        <w:tc>
          <w:tcPr>
            <w:tcW w:w="0" w:type="auto"/>
          </w:tcPr>
          <w:p w14:paraId="548D7FCC" w14:textId="77777777" w:rsidR="00153580" w:rsidRDefault="00153580">
            <w:pPr>
              <w:rPr>
                <w:b/>
              </w:rPr>
            </w:pPr>
            <w:r>
              <w:rPr>
                <w:b/>
              </w:rPr>
              <w:t>Results</w:t>
            </w:r>
          </w:p>
        </w:tc>
        <w:tc>
          <w:tcPr>
            <w:tcW w:w="0" w:type="auto"/>
            <w:vAlign w:val="center"/>
          </w:tcPr>
          <w:p w14:paraId="37E41601" w14:textId="2FD208D1" w:rsidR="00153580" w:rsidRDefault="00153580" w:rsidP="00F558FF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otentialy</w:t>
            </w:r>
            <w:proofErr w:type="spellEnd"/>
            <w:r>
              <w:rPr>
                <w:b/>
              </w:rPr>
              <w:t xml:space="preserve"> Relevant results</w:t>
            </w:r>
          </w:p>
        </w:tc>
        <w:tc>
          <w:tcPr>
            <w:tcW w:w="0" w:type="auto"/>
          </w:tcPr>
          <w:p w14:paraId="53DC651B" w14:textId="498782F4" w:rsidR="00153580" w:rsidRDefault="00153580">
            <w:pPr>
              <w:rPr>
                <w:b/>
              </w:rPr>
            </w:pPr>
            <w:r>
              <w:rPr>
                <w:b/>
              </w:rPr>
              <w:t>URL</w:t>
            </w:r>
          </w:p>
        </w:tc>
        <w:tc>
          <w:tcPr>
            <w:tcW w:w="0" w:type="auto"/>
          </w:tcPr>
          <w:p w14:paraId="536C85E2" w14:textId="798A90A8" w:rsidR="00153580" w:rsidRDefault="00153580">
            <w:pPr>
              <w:rPr>
                <w:b/>
              </w:rPr>
            </w:pPr>
            <w:r>
              <w:rPr>
                <w:b/>
              </w:rPr>
              <w:t>Date</w:t>
            </w:r>
          </w:p>
        </w:tc>
      </w:tr>
      <w:tr w:rsidR="00153580" w:rsidRPr="00984AA0" w14:paraId="201E75DC" w14:textId="77777777" w:rsidTr="00153580">
        <w:tc>
          <w:tcPr>
            <w:tcW w:w="0" w:type="auto"/>
          </w:tcPr>
          <w:p w14:paraId="429F23E6" w14:textId="77777777" w:rsidR="00153580" w:rsidRPr="00984AA0" w:rsidRDefault="00153580" w:rsidP="007F31EE">
            <w:r>
              <w:t>1</w:t>
            </w:r>
          </w:p>
        </w:tc>
        <w:tc>
          <w:tcPr>
            <w:tcW w:w="0" w:type="auto"/>
          </w:tcPr>
          <w:p w14:paraId="6E30F5CF" w14:textId="77777777" w:rsidR="00153580" w:rsidRPr="00984AA0" w:rsidRDefault="00153580" w:rsidP="007F31EE">
            <w:r w:rsidRPr="00984AA0">
              <w:t>World Health Organisation</w:t>
            </w:r>
          </w:p>
        </w:tc>
        <w:tc>
          <w:tcPr>
            <w:tcW w:w="0" w:type="auto"/>
          </w:tcPr>
          <w:p w14:paraId="40F74C03" w14:textId="62106FE6" w:rsidR="00153580" w:rsidRPr="00984AA0" w:rsidRDefault="00153580" w:rsidP="007F31EE">
            <w:r>
              <w:t>Physical activity guidelines children</w:t>
            </w:r>
          </w:p>
        </w:tc>
        <w:tc>
          <w:tcPr>
            <w:tcW w:w="0" w:type="auto"/>
            <w:vAlign w:val="center"/>
          </w:tcPr>
          <w:p w14:paraId="41085B07" w14:textId="77777777" w:rsidR="00153580" w:rsidRPr="00984AA0" w:rsidRDefault="00153580" w:rsidP="00872AC2">
            <w:pPr>
              <w:jc w:val="center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0C186E77" w14:textId="6218F0A1" w:rsidR="00153580" w:rsidRDefault="00153580" w:rsidP="00153580">
            <w:pPr>
              <w:jc w:val="center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5D9DDC0F" w14:textId="6EB7B4A9" w:rsidR="00153580" w:rsidRDefault="00153580" w:rsidP="00153580">
            <w:r w:rsidRPr="00984AA0">
              <w:t>http://apps.who.int/iris/bitstream/10665/44399/1/9789241599979_eng.pdf</w:t>
            </w:r>
          </w:p>
        </w:tc>
        <w:tc>
          <w:tcPr>
            <w:tcW w:w="0" w:type="auto"/>
            <w:vAlign w:val="center"/>
          </w:tcPr>
          <w:p w14:paraId="7898FC92" w14:textId="491FA230" w:rsidR="00153580" w:rsidRDefault="00153580" w:rsidP="00872AC2">
            <w:pPr>
              <w:jc w:val="center"/>
            </w:pPr>
            <w:r>
              <w:t>18/7/17</w:t>
            </w:r>
          </w:p>
        </w:tc>
      </w:tr>
      <w:tr w:rsidR="00153580" w:rsidRPr="00984AA0" w14:paraId="1B5973F6" w14:textId="77777777" w:rsidTr="00153580">
        <w:trPr>
          <w:trHeight w:val="333"/>
        </w:trPr>
        <w:tc>
          <w:tcPr>
            <w:tcW w:w="0" w:type="auto"/>
            <w:vMerge w:val="restart"/>
          </w:tcPr>
          <w:p w14:paraId="4B9C4679" w14:textId="77777777" w:rsidR="00153580" w:rsidRDefault="00153580" w:rsidP="007F31EE">
            <w:r>
              <w:t>2</w:t>
            </w:r>
          </w:p>
        </w:tc>
        <w:tc>
          <w:tcPr>
            <w:tcW w:w="0" w:type="auto"/>
            <w:vMerge w:val="restart"/>
          </w:tcPr>
          <w:p w14:paraId="454869B9" w14:textId="77777777" w:rsidR="00153580" w:rsidRPr="00984AA0" w:rsidRDefault="00153580" w:rsidP="007F31EE">
            <w:r>
              <w:t>EUROSCAN</w:t>
            </w:r>
          </w:p>
        </w:tc>
        <w:tc>
          <w:tcPr>
            <w:tcW w:w="0" w:type="auto"/>
            <w:vAlign w:val="center"/>
          </w:tcPr>
          <w:p w14:paraId="2BA1C849" w14:textId="77777777" w:rsidR="00153580" w:rsidRDefault="00153580" w:rsidP="006724A4">
            <w:r>
              <w:t xml:space="preserve">Physical activity </w:t>
            </w:r>
          </w:p>
          <w:p w14:paraId="3004361C" w14:textId="788D6A6A" w:rsidR="00153580" w:rsidRDefault="00153580" w:rsidP="00F558FF">
            <w:pPr>
              <w:tabs>
                <w:tab w:val="left" w:pos="2100"/>
              </w:tabs>
            </w:pPr>
            <w:r>
              <w:t>guidelines</w:t>
            </w:r>
          </w:p>
        </w:tc>
        <w:tc>
          <w:tcPr>
            <w:tcW w:w="0" w:type="auto"/>
            <w:vAlign w:val="center"/>
          </w:tcPr>
          <w:p w14:paraId="03165C63" w14:textId="3C968166" w:rsidR="00153580" w:rsidRPr="00984AA0" w:rsidRDefault="00153580" w:rsidP="00872AC2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1715FFF7" w14:textId="73D5E545" w:rsidR="00153580" w:rsidRDefault="00153580" w:rsidP="00F558FF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189AB86C" w14:textId="77777777" w:rsidR="00153580" w:rsidRDefault="00153580" w:rsidP="00153580">
            <w:pPr>
              <w:tabs>
                <w:tab w:val="left" w:pos="2100"/>
              </w:tabs>
            </w:pPr>
            <w:r>
              <w:tab/>
            </w:r>
          </w:p>
          <w:p w14:paraId="60371C11" w14:textId="77777777" w:rsidR="00153580" w:rsidRDefault="00153580" w:rsidP="00153580"/>
        </w:tc>
        <w:tc>
          <w:tcPr>
            <w:tcW w:w="0" w:type="auto"/>
            <w:vMerge w:val="restart"/>
            <w:vAlign w:val="center"/>
          </w:tcPr>
          <w:p w14:paraId="0BE2EAE1" w14:textId="0C101660" w:rsidR="00153580" w:rsidRPr="00984AA0" w:rsidRDefault="00153580" w:rsidP="00872AC2">
            <w:pPr>
              <w:jc w:val="center"/>
            </w:pPr>
            <w:r>
              <w:t>18/7/17</w:t>
            </w:r>
          </w:p>
        </w:tc>
      </w:tr>
      <w:tr w:rsidR="00153580" w:rsidRPr="00984AA0" w14:paraId="49C59F4E" w14:textId="77777777" w:rsidTr="00153580">
        <w:trPr>
          <w:trHeight w:val="333"/>
        </w:trPr>
        <w:tc>
          <w:tcPr>
            <w:tcW w:w="0" w:type="auto"/>
            <w:vMerge/>
          </w:tcPr>
          <w:p w14:paraId="159B371D" w14:textId="77777777" w:rsidR="00153580" w:rsidRDefault="00153580" w:rsidP="007F31EE"/>
        </w:tc>
        <w:tc>
          <w:tcPr>
            <w:tcW w:w="0" w:type="auto"/>
            <w:vMerge/>
          </w:tcPr>
          <w:p w14:paraId="7E9E0E93" w14:textId="77777777" w:rsidR="00153580" w:rsidRDefault="00153580" w:rsidP="007F31EE"/>
        </w:tc>
        <w:tc>
          <w:tcPr>
            <w:tcW w:w="0" w:type="auto"/>
            <w:vAlign w:val="center"/>
          </w:tcPr>
          <w:p w14:paraId="10BD2C11" w14:textId="643852CD" w:rsidR="00153580" w:rsidRPr="00872AC2" w:rsidRDefault="00153580" w:rsidP="007F31EE">
            <w:r>
              <w:t>Physical activity recommendations</w:t>
            </w:r>
          </w:p>
        </w:tc>
        <w:tc>
          <w:tcPr>
            <w:tcW w:w="0" w:type="auto"/>
            <w:vAlign w:val="center"/>
          </w:tcPr>
          <w:p w14:paraId="371A0C43" w14:textId="74EEFFD1" w:rsidR="00153580" w:rsidRDefault="00153580" w:rsidP="00872AC2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7C496FC0" w14:textId="20F39706" w:rsidR="00153580" w:rsidRDefault="00153580" w:rsidP="00F558FF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5A949446" w14:textId="77777777" w:rsidR="00153580" w:rsidRDefault="00153580" w:rsidP="00153580"/>
        </w:tc>
        <w:tc>
          <w:tcPr>
            <w:tcW w:w="0" w:type="auto"/>
            <w:vMerge/>
            <w:vAlign w:val="center"/>
          </w:tcPr>
          <w:p w14:paraId="7D553B01" w14:textId="3D3CA50C" w:rsidR="00153580" w:rsidRDefault="00153580" w:rsidP="00872AC2">
            <w:pPr>
              <w:jc w:val="center"/>
            </w:pPr>
          </w:p>
        </w:tc>
      </w:tr>
      <w:tr w:rsidR="00153580" w:rsidRPr="00984AA0" w14:paraId="72E94A64" w14:textId="77777777" w:rsidTr="00153580">
        <w:trPr>
          <w:trHeight w:val="333"/>
        </w:trPr>
        <w:tc>
          <w:tcPr>
            <w:tcW w:w="0" w:type="auto"/>
            <w:vMerge/>
          </w:tcPr>
          <w:p w14:paraId="3D7D5C9C" w14:textId="77777777" w:rsidR="00153580" w:rsidRDefault="00153580" w:rsidP="007F31EE"/>
        </w:tc>
        <w:tc>
          <w:tcPr>
            <w:tcW w:w="0" w:type="auto"/>
            <w:vMerge/>
          </w:tcPr>
          <w:p w14:paraId="0D56AE62" w14:textId="77777777" w:rsidR="00153580" w:rsidRDefault="00153580" w:rsidP="007F31EE"/>
        </w:tc>
        <w:tc>
          <w:tcPr>
            <w:tcW w:w="0" w:type="auto"/>
            <w:vAlign w:val="center"/>
          </w:tcPr>
          <w:p w14:paraId="574F0D58" w14:textId="5FCD6AB2" w:rsidR="00153580" w:rsidRPr="00872AC2" w:rsidRDefault="00153580" w:rsidP="007F31EE">
            <w:r>
              <w:t>Exercise recommendations</w:t>
            </w:r>
          </w:p>
        </w:tc>
        <w:tc>
          <w:tcPr>
            <w:tcW w:w="0" w:type="auto"/>
            <w:vAlign w:val="center"/>
          </w:tcPr>
          <w:p w14:paraId="4D6A6F40" w14:textId="0FD8E5FF" w:rsidR="00153580" w:rsidRDefault="00153580" w:rsidP="00872AC2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4870EED2" w14:textId="546C0CFA" w:rsidR="00153580" w:rsidRDefault="00153580" w:rsidP="00F558FF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2972C92F" w14:textId="77777777" w:rsidR="00153580" w:rsidRDefault="00153580" w:rsidP="00153580"/>
        </w:tc>
        <w:tc>
          <w:tcPr>
            <w:tcW w:w="0" w:type="auto"/>
            <w:vMerge/>
            <w:vAlign w:val="center"/>
          </w:tcPr>
          <w:p w14:paraId="073AB974" w14:textId="1109363F" w:rsidR="00153580" w:rsidRDefault="00153580" w:rsidP="00872AC2">
            <w:pPr>
              <w:jc w:val="center"/>
            </w:pPr>
          </w:p>
        </w:tc>
      </w:tr>
      <w:tr w:rsidR="00153580" w:rsidRPr="00984AA0" w14:paraId="360098C9" w14:textId="77777777" w:rsidTr="00153580">
        <w:trPr>
          <w:trHeight w:val="333"/>
        </w:trPr>
        <w:tc>
          <w:tcPr>
            <w:tcW w:w="0" w:type="auto"/>
            <w:vMerge/>
          </w:tcPr>
          <w:p w14:paraId="7AD7C174" w14:textId="77777777" w:rsidR="00153580" w:rsidRDefault="00153580" w:rsidP="007F31EE"/>
        </w:tc>
        <w:tc>
          <w:tcPr>
            <w:tcW w:w="0" w:type="auto"/>
            <w:vMerge/>
          </w:tcPr>
          <w:p w14:paraId="42258B55" w14:textId="77777777" w:rsidR="00153580" w:rsidRDefault="00153580" w:rsidP="007F31EE"/>
        </w:tc>
        <w:tc>
          <w:tcPr>
            <w:tcW w:w="0" w:type="auto"/>
            <w:vAlign w:val="center"/>
          </w:tcPr>
          <w:p w14:paraId="6FE8D69E" w14:textId="668321E7" w:rsidR="00153580" w:rsidRPr="00872AC2" w:rsidRDefault="00153580" w:rsidP="007F31EE">
            <w:r>
              <w:t>Exercise guidelines</w:t>
            </w:r>
          </w:p>
        </w:tc>
        <w:tc>
          <w:tcPr>
            <w:tcW w:w="0" w:type="auto"/>
            <w:vAlign w:val="center"/>
          </w:tcPr>
          <w:p w14:paraId="1AF68F59" w14:textId="0EFC1EDD" w:rsidR="00153580" w:rsidRDefault="00153580" w:rsidP="00872AC2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618A4238" w14:textId="75A864F1" w:rsidR="00153580" w:rsidRDefault="00153580" w:rsidP="00F558FF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21D874F2" w14:textId="77777777" w:rsidR="00153580" w:rsidRDefault="00153580" w:rsidP="00153580"/>
        </w:tc>
        <w:tc>
          <w:tcPr>
            <w:tcW w:w="0" w:type="auto"/>
            <w:vMerge/>
            <w:vAlign w:val="center"/>
          </w:tcPr>
          <w:p w14:paraId="7FE602A6" w14:textId="339CCFB0" w:rsidR="00153580" w:rsidRDefault="00153580" w:rsidP="00872AC2">
            <w:pPr>
              <w:jc w:val="center"/>
            </w:pPr>
          </w:p>
        </w:tc>
      </w:tr>
      <w:tr w:rsidR="00153580" w:rsidRPr="00984AA0" w14:paraId="75D9F271" w14:textId="77777777" w:rsidTr="00153580">
        <w:trPr>
          <w:trHeight w:val="44"/>
        </w:trPr>
        <w:tc>
          <w:tcPr>
            <w:tcW w:w="0" w:type="auto"/>
            <w:vMerge w:val="restart"/>
          </w:tcPr>
          <w:p w14:paraId="51C27401" w14:textId="72A5A240" w:rsidR="00153580" w:rsidRDefault="00153580" w:rsidP="007F31EE">
            <w:r>
              <w:t>3</w:t>
            </w:r>
          </w:p>
        </w:tc>
        <w:tc>
          <w:tcPr>
            <w:tcW w:w="0" w:type="auto"/>
            <w:vMerge w:val="restart"/>
          </w:tcPr>
          <w:p w14:paraId="2BE93E8B" w14:textId="77777777" w:rsidR="00153580" w:rsidRPr="00984AA0" w:rsidRDefault="00153580" w:rsidP="007F31EE">
            <w:r>
              <w:t>INAHTA</w:t>
            </w:r>
          </w:p>
        </w:tc>
        <w:tc>
          <w:tcPr>
            <w:tcW w:w="0" w:type="auto"/>
            <w:vAlign w:val="center"/>
          </w:tcPr>
          <w:p w14:paraId="4FB882B1" w14:textId="77777777" w:rsidR="00153580" w:rsidRDefault="00153580" w:rsidP="006724A4">
            <w:r>
              <w:t xml:space="preserve">Physical activity </w:t>
            </w:r>
          </w:p>
          <w:p w14:paraId="523E5ACE" w14:textId="747AB017" w:rsidR="00153580" w:rsidRPr="00984AA0" w:rsidRDefault="00153580" w:rsidP="007F31EE">
            <w:r>
              <w:t>guidelines</w:t>
            </w:r>
          </w:p>
        </w:tc>
        <w:tc>
          <w:tcPr>
            <w:tcW w:w="0" w:type="auto"/>
            <w:vAlign w:val="center"/>
          </w:tcPr>
          <w:p w14:paraId="1B4AE4D6" w14:textId="31E7EC14" w:rsidR="00153580" w:rsidRPr="00984AA0" w:rsidRDefault="00153580" w:rsidP="00F558FF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001ECB0D" w14:textId="16903CE5" w:rsidR="00153580" w:rsidRDefault="00153580" w:rsidP="00F558FF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3084F634" w14:textId="77777777" w:rsidR="00153580" w:rsidRDefault="00153580" w:rsidP="00153580"/>
        </w:tc>
        <w:tc>
          <w:tcPr>
            <w:tcW w:w="0" w:type="auto"/>
            <w:vMerge w:val="restart"/>
            <w:vAlign w:val="center"/>
          </w:tcPr>
          <w:p w14:paraId="2339A775" w14:textId="080B31DF" w:rsidR="00153580" w:rsidRPr="00984AA0" w:rsidRDefault="00153580" w:rsidP="00872AC2">
            <w:pPr>
              <w:jc w:val="center"/>
            </w:pPr>
            <w:r>
              <w:t>18/7/17</w:t>
            </w:r>
          </w:p>
        </w:tc>
      </w:tr>
      <w:tr w:rsidR="00153580" w:rsidRPr="00984AA0" w14:paraId="4798149D" w14:textId="77777777" w:rsidTr="00153580">
        <w:trPr>
          <w:trHeight w:val="43"/>
        </w:trPr>
        <w:tc>
          <w:tcPr>
            <w:tcW w:w="0" w:type="auto"/>
            <w:vMerge/>
          </w:tcPr>
          <w:p w14:paraId="70DFB580" w14:textId="77777777" w:rsidR="00153580" w:rsidRDefault="00153580" w:rsidP="007F31EE"/>
        </w:tc>
        <w:tc>
          <w:tcPr>
            <w:tcW w:w="0" w:type="auto"/>
            <w:vMerge/>
          </w:tcPr>
          <w:p w14:paraId="5142D062" w14:textId="77777777" w:rsidR="00153580" w:rsidRDefault="00153580" w:rsidP="007F31EE"/>
        </w:tc>
        <w:tc>
          <w:tcPr>
            <w:tcW w:w="0" w:type="auto"/>
            <w:vAlign w:val="center"/>
          </w:tcPr>
          <w:p w14:paraId="38BC60A6" w14:textId="21C262DC" w:rsidR="00153580" w:rsidRDefault="00153580" w:rsidP="007F31EE">
            <w:r>
              <w:t>Physical activity recommendations</w:t>
            </w:r>
          </w:p>
        </w:tc>
        <w:tc>
          <w:tcPr>
            <w:tcW w:w="0" w:type="auto"/>
            <w:vAlign w:val="center"/>
          </w:tcPr>
          <w:p w14:paraId="5AB09EC6" w14:textId="42664C22" w:rsidR="00153580" w:rsidRPr="00984AA0" w:rsidRDefault="00153580" w:rsidP="00F558FF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64B28BBA" w14:textId="70A27C28" w:rsidR="00153580" w:rsidRDefault="00153580" w:rsidP="00F558FF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4CA4E162" w14:textId="77777777" w:rsidR="00153580" w:rsidRDefault="00153580" w:rsidP="00153580"/>
        </w:tc>
        <w:tc>
          <w:tcPr>
            <w:tcW w:w="0" w:type="auto"/>
            <w:vMerge/>
            <w:vAlign w:val="center"/>
          </w:tcPr>
          <w:p w14:paraId="44C7FF40" w14:textId="77E5F996" w:rsidR="00153580" w:rsidRDefault="00153580" w:rsidP="00872AC2">
            <w:pPr>
              <w:jc w:val="center"/>
            </w:pPr>
          </w:p>
        </w:tc>
      </w:tr>
      <w:tr w:rsidR="00153580" w:rsidRPr="00984AA0" w14:paraId="5B83EF92" w14:textId="77777777" w:rsidTr="00153580">
        <w:trPr>
          <w:trHeight w:val="43"/>
        </w:trPr>
        <w:tc>
          <w:tcPr>
            <w:tcW w:w="0" w:type="auto"/>
            <w:vMerge/>
          </w:tcPr>
          <w:p w14:paraId="305BA720" w14:textId="77777777" w:rsidR="00153580" w:rsidRDefault="00153580" w:rsidP="007F31EE"/>
        </w:tc>
        <w:tc>
          <w:tcPr>
            <w:tcW w:w="0" w:type="auto"/>
            <w:vMerge/>
          </w:tcPr>
          <w:p w14:paraId="4727332B" w14:textId="77777777" w:rsidR="00153580" w:rsidRDefault="00153580" w:rsidP="007F31EE"/>
        </w:tc>
        <w:tc>
          <w:tcPr>
            <w:tcW w:w="0" w:type="auto"/>
            <w:vAlign w:val="center"/>
          </w:tcPr>
          <w:p w14:paraId="50B728C7" w14:textId="3957592E" w:rsidR="00153580" w:rsidRDefault="00153580" w:rsidP="007F31EE">
            <w:r>
              <w:t>Exercise recommendations</w:t>
            </w:r>
          </w:p>
        </w:tc>
        <w:tc>
          <w:tcPr>
            <w:tcW w:w="0" w:type="auto"/>
            <w:vAlign w:val="center"/>
          </w:tcPr>
          <w:p w14:paraId="2857DA0F" w14:textId="766BA58C" w:rsidR="00153580" w:rsidRPr="00984AA0" w:rsidRDefault="00153580" w:rsidP="00F558FF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1AE0FDAC" w14:textId="2A5311F2" w:rsidR="00153580" w:rsidRDefault="00153580" w:rsidP="00F558FF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51902884" w14:textId="77777777" w:rsidR="00153580" w:rsidRDefault="00153580" w:rsidP="00153580"/>
        </w:tc>
        <w:tc>
          <w:tcPr>
            <w:tcW w:w="0" w:type="auto"/>
            <w:vMerge/>
            <w:vAlign w:val="center"/>
          </w:tcPr>
          <w:p w14:paraId="4D5546A4" w14:textId="6C674A09" w:rsidR="00153580" w:rsidRDefault="00153580" w:rsidP="00872AC2">
            <w:pPr>
              <w:jc w:val="center"/>
            </w:pPr>
          </w:p>
        </w:tc>
      </w:tr>
      <w:tr w:rsidR="00153580" w:rsidRPr="00984AA0" w14:paraId="555F4F3E" w14:textId="77777777" w:rsidTr="00153580">
        <w:trPr>
          <w:trHeight w:val="43"/>
        </w:trPr>
        <w:tc>
          <w:tcPr>
            <w:tcW w:w="0" w:type="auto"/>
            <w:vMerge/>
          </w:tcPr>
          <w:p w14:paraId="6F8AA6C0" w14:textId="77777777" w:rsidR="00153580" w:rsidRDefault="00153580" w:rsidP="007F31EE"/>
        </w:tc>
        <w:tc>
          <w:tcPr>
            <w:tcW w:w="0" w:type="auto"/>
            <w:vMerge/>
          </w:tcPr>
          <w:p w14:paraId="352C177A" w14:textId="77777777" w:rsidR="00153580" w:rsidRDefault="00153580" w:rsidP="007F31EE"/>
        </w:tc>
        <w:tc>
          <w:tcPr>
            <w:tcW w:w="0" w:type="auto"/>
            <w:vAlign w:val="center"/>
          </w:tcPr>
          <w:p w14:paraId="3DDB8042" w14:textId="67050995" w:rsidR="00153580" w:rsidRPr="00872AC2" w:rsidRDefault="00153580" w:rsidP="00F558FF">
            <w:r>
              <w:t>Exercise guidelines</w:t>
            </w:r>
          </w:p>
        </w:tc>
        <w:tc>
          <w:tcPr>
            <w:tcW w:w="0" w:type="auto"/>
            <w:vAlign w:val="center"/>
          </w:tcPr>
          <w:p w14:paraId="0624CC51" w14:textId="10359108" w:rsidR="00153580" w:rsidRPr="00984AA0" w:rsidRDefault="00153580" w:rsidP="00F558FF">
            <w:pPr>
              <w:jc w:val="center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27D61A6D" w14:textId="039EC517" w:rsidR="00153580" w:rsidRDefault="00153580" w:rsidP="00F558FF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1CABED8B" w14:textId="02A1D8D6" w:rsidR="00153580" w:rsidRDefault="00153580" w:rsidP="00153580">
            <w:r w:rsidRPr="00872AC2">
              <w:t>http://www.inahta.org/members/hct-nhsrc/</w:t>
            </w:r>
          </w:p>
        </w:tc>
        <w:tc>
          <w:tcPr>
            <w:tcW w:w="0" w:type="auto"/>
            <w:vMerge/>
            <w:vAlign w:val="center"/>
          </w:tcPr>
          <w:p w14:paraId="4CBEF8E5" w14:textId="226F235A" w:rsidR="00153580" w:rsidRDefault="00153580" w:rsidP="00872AC2">
            <w:pPr>
              <w:jc w:val="center"/>
            </w:pPr>
          </w:p>
        </w:tc>
      </w:tr>
      <w:tr w:rsidR="00153580" w:rsidRPr="00984AA0" w14:paraId="06A29B08" w14:textId="77777777" w:rsidTr="00153580">
        <w:tc>
          <w:tcPr>
            <w:tcW w:w="0" w:type="auto"/>
          </w:tcPr>
          <w:p w14:paraId="4536C912" w14:textId="77777777" w:rsidR="00153580" w:rsidRDefault="00153580" w:rsidP="007F31EE">
            <w:r>
              <w:t>4</w:t>
            </w:r>
          </w:p>
        </w:tc>
        <w:tc>
          <w:tcPr>
            <w:tcW w:w="0" w:type="auto"/>
          </w:tcPr>
          <w:p w14:paraId="61CC804B" w14:textId="77777777" w:rsidR="00153580" w:rsidRDefault="00153580" w:rsidP="007F31EE">
            <w:proofErr w:type="spellStart"/>
            <w:r>
              <w:t>Psychextra</w:t>
            </w:r>
            <w:proofErr w:type="spellEnd"/>
          </w:p>
        </w:tc>
        <w:tc>
          <w:tcPr>
            <w:tcW w:w="0" w:type="auto"/>
          </w:tcPr>
          <w:p w14:paraId="721AA3AC" w14:textId="3C5126F1" w:rsidR="00153580" w:rsidRDefault="00153580" w:rsidP="007F31EE">
            <w:r>
              <w:t>CANNOT ACCESS</w:t>
            </w:r>
          </w:p>
        </w:tc>
        <w:tc>
          <w:tcPr>
            <w:tcW w:w="0" w:type="auto"/>
            <w:vAlign w:val="center"/>
          </w:tcPr>
          <w:p w14:paraId="7FBB6C56" w14:textId="77777777" w:rsidR="00153580" w:rsidRPr="00984AA0" w:rsidRDefault="00153580" w:rsidP="00872AC2">
            <w:pPr>
              <w:jc w:val="center"/>
            </w:pPr>
          </w:p>
        </w:tc>
        <w:tc>
          <w:tcPr>
            <w:tcW w:w="0" w:type="auto"/>
            <w:vAlign w:val="center"/>
          </w:tcPr>
          <w:p w14:paraId="0720C152" w14:textId="61E3A10E" w:rsidR="00153580" w:rsidRDefault="00153580" w:rsidP="00F558FF">
            <w:pPr>
              <w:jc w:val="center"/>
            </w:pPr>
          </w:p>
        </w:tc>
        <w:tc>
          <w:tcPr>
            <w:tcW w:w="0" w:type="auto"/>
            <w:vAlign w:val="center"/>
          </w:tcPr>
          <w:p w14:paraId="35ADB321" w14:textId="3F3A5810" w:rsidR="00153580" w:rsidRDefault="00153580" w:rsidP="00153580"/>
        </w:tc>
        <w:tc>
          <w:tcPr>
            <w:tcW w:w="0" w:type="auto"/>
            <w:vAlign w:val="center"/>
          </w:tcPr>
          <w:p w14:paraId="543815A1" w14:textId="104FD02F" w:rsidR="00153580" w:rsidRPr="00984AA0" w:rsidRDefault="00153580" w:rsidP="00872AC2">
            <w:pPr>
              <w:jc w:val="center"/>
            </w:pPr>
          </w:p>
        </w:tc>
      </w:tr>
      <w:tr w:rsidR="00042BDE" w:rsidRPr="00984AA0" w14:paraId="04F7239C" w14:textId="77777777" w:rsidTr="00153580">
        <w:trPr>
          <w:trHeight w:val="54"/>
        </w:trPr>
        <w:tc>
          <w:tcPr>
            <w:tcW w:w="0" w:type="auto"/>
            <w:vMerge w:val="restart"/>
          </w:tcPr>
          <w:p w14:paraId="272237B5" w14:textId="77777777" w:rsidR="00042BDE" w:rsidRDefault="00042BDE" w:rsidP="007F31EE">
            <w:r>
              <w:t>5</w:t>
            </w:r>
          </w:p>
        </w:tc>
        <w:tc>
          <w:tcPr>
            <w:tcW w:w="0" w:type="auto"/>
            <w:vMerge w:val="restart"/>
          </w:tcPr>
          <w:p w14:paraId="66BFDE43" w14:textId="77777777" w:rsidR="00042BDE" w:rsidRDefault="00042BDE" w:rsidP="007F31EE">
            <w:proofErr w:type="spellStart"/>
            <w:r>
              <w:t>OpenGrey</w:t>
            </w:r>
            <w:proofErr w:type="spellEnd"/>
          </w:p>
        </w:tc>
        <w:tc>
          <w:tcPr>
            <w:tcW w:w="0" w:type="auto"/>
          </w:tcPr>
          <w:p w14:paraId="157256AD" w14:textId="02D8D67A" w:rsidR="00042BDE" w:rsidRPr="00984AA0" w:rsidRDefault="00042BDE" w:rsidP="007F31EE">
            <w:r>
              <w:t>Physical activity guidelines youth</w:t>
            </w:r>
          </w:p>
        </w:tc>
        <w:tc>
          <w:tcPr>
            <w:tcW w:w="0" w:type="auto"/>
            <w:vAlign w:val="center"/>
          </w:tcPr>
          <w:p w14:paraId="48E32071" w14:textId="53A8C51C" w:rsidR="00042BDE" w:rsidRDefault="00042BDE" w:rsidP="00153580">
            <w:pPr>
              <w:jc w:val="center"/>
            </w:pPr>
            <w:r>
              <w:t>3</w:t>
            </w:r>
          </w:p>
        </w:tc>
        <w:tc>
          <w:tcPr>
            <w:tcW w:w="0" w:type="auto"/>
            <w:vAlign w:val="center"/>
          </w:tcPr>
          <w:p w14:paraId="706BC32C" w14:textId="27A8FFD6" w:rsidR="00042BDE" w:rsidRDefault="00042BDE" w:rsidP="00153580">
            <w:pPr>
              <w:jc w:val="center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01963FFD" w14:textId="2D93B33E" w:rsidR="00042BDE" w:rsidRDefault="00042BDE" w:rsidP="00153580">
            <w:r w:rsidRPr="00153580">
              <w:t>http://www.opengrey.eu/item/display/10068/969970</w:t>
            </w:r>
          </w:p>
        </w:tc>
        <w:tc>
          <w:tcPr>
            <w:tcW w:w="0" w:type="auto"/>
            <w:vMerge w:val="restart"/>
            <w:vAlign w:val="center"/>
          </w:tcPr>
          <w:p w14:paraId="263972D5" w14:textId="63BDC0B1" w:rsidR="00042BDE" w:rsidRPr="00984AA0" w:rsidRDefault="00042BDE" w:rsidP="00872AC2">
            <w:pPr>
              <w:jc w:val="center"/>
            </w:pPr>
            <w:r>
              <w:t>18/7/17</w:t>
            </w:r>
          </w:p>
        </w:tc>
      </w:tr>
      <w:tr w:rsidR="00042BDE" w:rsidRPr="00984AA0" w14:paraId="728C13DE" w14:textId="77777777" w:rsidTr="00153580">
        <w:trPr>
          <w:trHeight w:val="54"/>
        </w:trPr>
        <w:tc>
          <w:tcPr>
            <w:tcW w:w="0" w:type="auto"/>
            <w:vMerge/>
          </w:tcPr>
          <w:p w14:paraId="6ABBEF4E" w14:textId="77777777" w:rsidR="00042BDE" w:rsidRDefault="00042BDE" w:rsidP="007F31EE"/>
        </w:tc>
        <w:tc>
          <w:tcPr>
            <w:tcW w:w="0" w:type="auto"/>
            <w:vMerge/>
          </w:tcPr>
          <w:p w14:paraId="46D8675E" w14:textId="77777777" w:rsidR="00042BDE" w:rsidRDefault="00042BDE" w:rsidP="007F31EE"/>
        </w:tc>
        <w:tc>
          <w:tcPr>
            <w:tcW w:w="0" w:type="auto"/>
          </w:tcPr>
          <w:p w14:paraId="1FDCCB0B" w14:textId="28A7FCF7" w:rsidR="00042BDE" w:rsidRPr="00984AA0" w:rsidRDefault="00042BDE" w:rsidP="007F31EE">
            <w:r>
              <w:t>Physical activity guidelines child</w:t>
            </w:r>
          </w:p>
        </w:tc>
        <w:tc>
          <w:tcPr>
            <w:tcW w:w="0" w:type="auto"/>
            <w:vAlign w:val="center"/>
          </w:tcPr>
          <w:p w14:paraId="1821CF9C" w14:textId="4FA055A3" w:rsidR="00042BDE" w:rsidRDefault="00042BDE" w:rsidP="00153580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30EDA7A2" w14:textId="22057C98" w:rsidR="00042BDE" w:rsidRDefault="00042BDE" w:rsidP="00153580">
            <w:pPr>
              <w:jc w:val="center"/>
            </w:pPr>
          </w:p>
        </w:tc>
        <w:tc>
          <w:tcPr>
            <w:tcW w:w="0" w:type="auto"/>
            <w:vAlign w:val="center"/>
          </w:tcPr>
          <w:p w14:paraId="2C3028AD" w14:textId="77777777" w:rsidR="00042BDE" w:rsidRDefault="00042BDE" w:rsidP="00153580"/>
        </w:tc>
        <w:tc>
          <w:tcPr>
            <w:tcW w:w="0" w:type="auto"/>
            <w:vMerge/>
            <w:vAlign w:val="center"/>
          </w:tcPr>
          <w:p w14:paraId="2844CD7E" w14:textId="7C217FC8" w:rsidR="00042BDE" w:rsidRDefault="00042BDE" w:rsidP="00872AC2">
            <w:pPr>
              <w:jc w:val="center"/>
            </w:pPr>
          </w:p>
        </w:tc>
      </w:tr>
      <w:tr w:rsidR="00042BDE" w:rsidRPr="00984AA0" w14:paraId="7F8C149D" w14:textId="77777777" w:rsidTr="00153580">
        <w:trPr>
          <w:trHeight w:val="54"/>
        </w:trPr>
        <w:tc>
          <w:tcPr>
            <w:tcW w:w="0" w:type="auto"/>
            <w:vMerge/>
          </w:tcPr>
          <w:p w14:paraId="2BB769ED" w14:textId="77777777" w:rsidR="00042BDE" w:rsidRDefault="00042BDE" w:rsidP="007F31EE"/>
        </w:tc>
        <w:tc>
          <w:tcPr>
            <w:tcW w:w="0" w:type="auto"/>
            <w:vMerge/>
          </w:tcPr>
          <w:p w14:paraId="3667845C" w14:textId="77777777" w:rsidR="00042BDE" w:rsidRDefault="00042BDE" w:rsidP="007F31EE"/>
        </w:tc>
        <w:tc>
          <w:tcPr>
            <w:tcW w:w="0" w:type="auto"/>
          </w:tcPr>
          <w:p w14:paraId="3C4DA067" w14:textId="34548398" w:rsidR="00042BDE" w:rsidRDefault="00042BDE" w:rsidP="007F31EE">
            <w:r>
              <w:t>Physical activity guidelines adolescence</w:t>
            </w:r>
          </w:p>
        </w:tc>
        <w:tc>
          <w:tcPr>
            <w:tcW w:w="0" w:type="auto"/>
            <w:vAlign w:val="center"/>
          </w:tcPr>
          <w:p w14:paraId="090F673D" w14:textId="14726B87" w:rsidR="00042BDE" w:rsidRDefault="00042BDE" w:rsidP="00153580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2EF83E24" w14:textId="29493044" w:rsidR="00042BDE" w:rsidRDefault="00042BDE" w:rsidP="00153580">
            <w:pPr>
              <w:jc w:val="center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0474C0A6" w14:textId="7B445B10" w:rsidR="00042BDE" w:rsidRDefault="00042BDE" w:rsidP="00153580">
            <w:r w:rsidRPr="00153580">
              <w:t>http://www.opengrey.eu/item/display/10068/974525</w:t>
            </w:r>
          </w:p>
        </w:tc>
        <w:tc>
          <w:tcPr>
            <w:tcW w:w="0" w:type="auto"/>
            <w:vAlign w:val="center"/>
          </w:tcPr>
          <w:p w14:paraId="0E0F646B" w14:textId="77777777" w:rsidR="00042BDE" w:rsidRDefault="00042BDE" w:rsidP="00872AC2">
            <w:pPr>
              <w:jc w:val="center"/>
            </w:pPr>
          </w:p>
        </w:tc>
      </w:tr>
      <w:tr w:rsidR="00042BDE" w:rsidRPr="00984AA0" w14:paraId="23450DD0" w14:textId="77777777" w:rsidTr="00153580">
        <w:trPr>
          <w:trHeight w:val="54"/>
        </w:trPr>
        <w:tc>
          <w:tcPr>
            <w:tcW w:w="0" w:type="auto"/>
            <w:vMerge/>
          </w:tcPr>
          <w:p w14:paraId="02C6FAF5" w14:textId="77777777" w:rsidR="00042BDE" w:rsidRDefault="00042BDE" w:rsidP="007F31EE"/>
        </w:tc>
        <w:tc>
          <w:tcPr>
            <w:tcW w:w="0" w:type="auto"/>
            <w:vMerge/>
          </w:tcPr>
          <w:p w14:paraId="26963B6F" w14:textId="77777777" w:rsidR="00042BDE" w:rsidRDefault="00042BDE" w:rsidP="007F31EE"/>
        </w:tc>
        <w:tc>
          <w:tcPr>
            <w:tcW w:w="0" w:type="auto"/>
          </w:tcPr>
          <w:p w14:paraId="6C72E529" w14:textId="67B0DB09" w:rsidR="00042BDE" w:rsidRDefault="00042BDE" w:rsidP="007F31EE">
            <w:r>
              <w:t xml:space="preserve">Physical activity </w:t>
            </w:r>
            <w:r>
              <w:lastRenderedPageBreak/>
              <w:t>guidelines school aged</w:t>
            </w:r>
          </w:p>
        </w:tc>
        <w:tc>
          <w:tcPr>
            <w:tcW w:w="0" w:type="auto"/>
            <w:vAlign w:val="center"/>
          </w:tcPr>
          <w:p w14:paraId="0ECE5846" w14:textId="06CFD884" w:rsidR="00042BDE" w:rsidRDefault="00042BDE" w:rsidP="00153580">
            <w:pPr>
              <w:jc w:val="center"/>
            </w:pPr>
            <w:r>
              <w:lastRenderedPageBreak/>
              <w:t>0</w:t>
            </w:r>
          </w:p>
        </w:tc>
        <w:tc>
          <w:tcPr>
            <w:tcW w:w="0" w:type="auto"/>
            <w:vAlign w:val="center"/>
          </w:tcPr>
          <w:p w14:paraId="1D1D2B02" w14:textId="77777777" w:rsidR="00042BDE" w:rsidRDefault="00042BDE" w:rsidP="00153580">
            <w:pPr>
              <w:jc w:val="center"/>
            </w:pPr>
          </w:p>
        </w:tc>
        <w:tc>
          <w:tcPr>
            <w:tcW w:w="0" w:type="auto"/>
            <w:vAlign w:val="center"/>
          </w:tcPr>
          <w:p w14:paraId="03079A56" w14:textId="77777777" w:rsidR="00042BDE" w:rsidRPr="00153580" w:rsidRDefault="00042BDE" w:rsidP="00153580"/>
        </w:tc>
        <w:tc>
          <w:tcPr>
            <w:tcW w:w="0" w:type="auto"/>
            <w:vAlign w:val="center"/>
          </w:tcPr>
          <w:p w14:paraId="55B887F8" w14:textId="77777777" w:rsidR="00042BDE" w:rsidRDefault="00042BDE" w:rsidP="00872AC2">
            <w:pPr>
              <w:jc w:val="center"/>
            </w:pPr>
          </w:p>
        </w:tc>
      </w:tr>
      <w:tr w:rsidR="00042BDE" w:rsidRPr="00984AA0" w14:paraId="5F0BA370" w14:textId="77777777" w:rsidTr="00153580">
        <w:trPr>
          <w:trHeight w:val="54"/>
        </w:trPr>
        <w:tc>
          <w:tcPr>
            <w:tcW w:w="0" w:type="auto"/>
            <w:vMerge/>
          </w:tcPr>
          <w:p w14:paraId="44FE477A" w14:textId="77777777" w:rsidR="00042BDE" w:rsidRDefault="00042BDE" w:rsidP="007F31EE"/>
        </w:tc>
        <w:tc>
          <w:tcPr>
            <w:tcW w:w="0" w:type="auto"/>
            <w:vMerge/>
          </w:tcPr>
          <w:p w14:paraId="6A08DEB2" w14:textId="77777777" w:rsidR="00042BDE" w:rsidRDefault="00042BDE" w:rsidP="007F31EE"/>
        </w:tc>
        <w:tc>
          <w:tcPr>
            <w:tcW w:w="0" w:type="auto"/>
          </w:tcPr>
          <w:p w14:paraId="71544886" w14:textId="608F11A7" w:rsidR="00042BDE" w:rsidRDefault="00042BDE" w:rsidP="00153580">
            <w:r>
              <w:t>Physical activity guidelines young person</w:t>
            </w:r>
          </w:p>
        </w:tc>
        <w:tc>
          <w:tcPr>
            <w:tcW w:w="0" w:type="auto"/>
            <w:vAlign w:val="center"/>
          </w:tcPr>
          <w:p w14:paraId="496F322B" w14:textId="6BA519A5" w:rsidR="00042BDE" w:rsidRDefault="00042BDE" w:rsidP="00153580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49E46E44" w14:textId="77777777" w:rsidR="00042BDE" w:rsidRDefault="00042BDE" w:rsidP="00153580">
            <w:pPr>
              <w:jc w:val="center"/>
            </w:pPr>
          </w:p>
        </w:tc>
        <w:tc>
          <w:tcPr>
            <w:tcW w:w="0" w:type="auto"/>
            <w:vAlign w:val="center"/>
          </w:tcPr>
          <w:p w14:paraId="5B670DF4" w14:textId="77777777" w:rsidR="00042BDE" w:rsidRPr="00153580" w:rsidRDefault="00042BDE" w:rsidP="00153580"/>
        </w:tc>
        <w:tc>
          <w:tcPr>
            <w:tcW w:w="0" w:type="auto"/>
            <w:vAlign w:val="center"/>
          </w:tcPr>
          <w:p w14:paraId="1B8F2F05" w14:textId="77777777" w:rsidR="00042BDE" w:rsidRDefault="00042BDE" w:rsidP="00872AC2">
            <w:pPr>
              <w:jc w:val="center"/>
            </w:pPr>
          </w:p>
        </w:tc>
      </w:tr>
      <w:tr w:rsidR="00042BDE" w:rsidRPr="00984AA0" w14:paraId="2B4BA212" w14:textId="77777777" w:rsidTr="00153580">
        <w:tc>
          <w:tcPr>
            <w:tcW w:w="0" w:type="auto"/>
          </w:tcPr>
          <w:p w14:paraId="181DBD10" w14:textId="77777777" w:rsidR="00042BDE" w:rsidRDefault="00042BDE" w:rsidP="007F31EE">
            <w:r>
              <w:t>6</w:t>
            </w:r>
          </w:p>
        </w:tc>
        <w:tc>
          <w:tcPr>
            <w:tcW w:w="0" w:type="auto"/>
          </w:tcPr>
          <w:p w14:paraId="47EADACA" w14:textId="77777777" w:rsidR="00042BDE" w:rsidRDefault="00042BDE" w:rsidP="007F31EE">
            <w:proofErr w:type="spellStart"/>
            <w:r>
              <w:t>WorldWideScience</w:t>
            </w:r>
            <w:proofErr w:type="spellEnd"/>
          </w:p>
        </w:tc>
        <w:tc>
          <w:tcPr>
            <w:tcW w:w="0" w:type="auto"/>
          </w:tcPr>
          <w:p w14:paraId="15A67B38" w14:textId="77777777" w:rsidR="00042BDE" w:rsidRPr="00B94216" w:rsidRDefault="00042BDE" w:rsidP="00042B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421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shd w:val="clear" w:color="auto" w:fill="F8F8F8"/>
              </w:rPr>
              <w:t xml:space="preserve">(child* OR youth OR </w:t>
            </w:r>
            <w:proofErr w:type="spellStart"/>
            <w:r w:rsidRPr="00B9421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shd w:val="clear" w:color="auto" w:fill="F8F8F8"/>
              </w:rPr>
              <w:t>adolescen</w:t>
            </w:r>
            <w:proofErr w:type="spellEnd"/>
            <w:r w:rsidRPr="00B9421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shd w:val="clear" w:color="auto" w:fill="F8F8F8"/>
              </w:rPr>
              <w:t xml:space="preserve">* OR "school aged" OR "young </w:t>
            </w:r>
            <w:proofErr w:type="spellStart"/>
            <w:r w:rsidRPr="00B9421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shd w:val="clear" w:color="auto" w:fill="F8F8F8"/>
              </w:rPr>
              <w:t>pe</w:t>
            </w:r>
            <w:proofErr w:type="spellEnd"/>
            <w:r w:rsidRPr="00B9421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shd w:val="clear" w:color="auto" w:fill="F8F8F8"/>
              </w:rPr>
              <w:t>*") AND (guideline* OR recommendation*) AND ("physical activity" OR exercise) / From: 2010</w:t>
            </w:r>
          </w:p>
          <w:p w14:paraId="45CDE6DF" w14:textId="77777777" w:rsidR="00042BDE" w:rsidRPr="00984AA0" w:rsidRDefault="00042BDE" w:rsidP="007F31EE"/>
        </w:tc>
        <w:tc>
          <w:tcPr>
            <w:tcW w:w="0" w:type="auto"/>
            <w:vAlign w:val="center"/>
          </w:tcPr>
          <w:p w14:paraId="77054959" w14:textId="2ED1C4DF" w:rsidR="00042BDE" w:rsidRPr="00984AA0" w:rsidRDefault="00042BDE" w:rsidP="00153580">
            <w:pPr>
              <w:jc w:val="center"/>
            </w:pPr>
            <w:r>
              <w:t>2204</w:t>
            </w:r>
          </w:p>
        </w:tc>
        <w:tc>
          <w:tcPr>
            <w:tcW w:w="0" w:type="auto"/>
            <w:vAlign w:val="center"/>
          </w:tcPr>
          <w:p w14:paraId="289D89E6" w14:textId="407A7B53" w:rsidR="00042BDE" w:rsidRDefault="00042BDE" w:rsidP="00153580">
            <w:pPr>
              <w:jc w:val="center"/>
            </w:pPr>
            <w:r>
              <w:t>246</w:t>
            </w:r>
          </w:p>
        </w:tc>
        <w:tc>
          <w:tcPr>
            <w:tcW w:w="0" w:type="auto"/>
            <w:vAlign w:val="center"/>
          </w:tcPr>
          <w:p w14:paraId="42324E76" w14:textId="77777777" w:rsidR="00042BDE" w:rsidRDefault="00042BDE" w:rsidP="00042BDE">
            <w:r>
              <w:t>Refined results by choosing &gt;&gt; Topic: Child</w:t>
            </w:r>
          </w:p>
          <w:p w14:paraId="20D51ABD" w14:textId="1EF8D664" w:rsidR="00042BDE" w:rsidRDefault="00042BDE" w:rsidP="00042BDE">
            <w:r>
              <w:t>Only imported from Papers and Public Access (NOT Multimedia and Data)</w:t>
            </w:r>
          </w:p>
        </w:tc>
        <w:tc>
          <w:tcPr>
            <w:tcW w:w="0" w:type="auto"/>
            <w:vAlign w:val="center"/>
          </w:tcPr>
          <w:p w14:paraId="20DBCCC7" w14:textId="3EF38F81" w:rsidR="00042BDE" w:rsidRPr="00984AA0" w:rsidRDefault="00042BDE" w:rsidP="00872AC2">
            <w:pPr>
              <w:jc w:val="center"/>
            </w:pPr>
            <w:r>
              <w:t>18/7/17</w:t>
            </w:r>
          </w:p>
        </w:tc>
      </w:tr>
    </w:tbl>
    <w:p w14:paraId="6DBF7BC4" w14:textId="77777777" w:rsidR="00984AA0" w:rsidRDefault="007F31EE">
      <w:bookmarkStart w:id="0" w:name="_GoBack"/>
      <w:bookmarkEnd w:id="0"/>
      <w:r>
        <w:t>*Rationale for 1-3 (CADTH 2015 Grey Matters p.6)</w:t>
      </w:r>
    </w:p>
    <w:sectPr w:rsidR="00984AA0" w:rsidSect="00984A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C45C88"/>
    <w:multiLevelType w:val="hybridMultilevel"/>
    <w:tmpl w:val="0CA2F8D2"/>
    <w:lvl w:ilvl="0" w:tplc="DBBE8EF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0351CAE"/>
    <w:multiLevelType w:val="hybridMultilevel"/>
    <w:tmpl w:val="CEF05B42"/>
    <w:lvl w:ilvl="0" w:tplc="DBBE8EF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AA0"/>
    <w:rsid w:val="00042BDE"/>
    <w:rsid w:val="00092DAA"/>
    <w:rsid w:val="00153580"/>
    <w:rsid w:val="00153E8D"/>
    <w:rsid w:val="00247C17"/>
    <w:rsid w:val="00251945"/>
    <w:rsid w:val="004113A9"/>
    <w:rsid w:val="007F31EE"/>
    <w:rsid w:val="00872AC2"/>
    <w:rsid w:val="008B3C26"/>
    <w:rsid w:val="00984AA0"/>
    <w:rsid w:val="00B94216"/>
    <w:rsid w:val="00F5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C488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4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2AC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72AC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4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2AC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72AC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5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ie Spaven</dc:creator>
  <cp:lastModifiedBy>Anne-Maree Parrish</cp:lastModifiedBy>
  <cp:revision>3</cp:revision>
  <dcterms:created xsi:type="dcterms:W3CDTF">2017-10-11T00:31:00Z</dcterms:created>
  <dcterms:modified xsi:type="dcterms:W3CDTF">2017-10-11T00:33:00Z</dcterms:modified>
</cp:coreProperties>
</file>